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2D84C" w14:textId="04C754C1" w:rsidR="00563BB3" w:rsidRPr="00563BB3" w:rsidRDefault="00563BB3" w:rsidP="00563BB3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bookmarkStart w:id="0" w:name="_Hlk85764901"/>
      <w:r w:rsidRPr="00563BB3">
        <w:rPr>
          <w:rFonts w:ascii="Times New Roman" w:hAnsi="Times New Roman" w:cs="Times New Roman"/>
          <w:sz w:val="22"/>
          <w:szCs w:val="22"/>
        </w:rPr>
        <w:t xml:space="preserve">Table </w:t>
      </w:r>
      <w:bookmarkStart w:id="1" w:name="_GoBack"/>
      <w:bookmarkEnd w:id="1"/>
      <w:r w:rsidRPr="00563BB3">
        <w:rPr>
          <w:rFonts w:ascii="Times New Roman" w:hAnsi="Times New Roman" w:cs="Times New Roman"/>
          <w:sz w:val="22"/>
          <w:szCs w:val="22"/>
        </w:rPr>
        <w:t>S</w:t>
      </w:r>
      <w:r w:rsidRPr="00563BB3">
        <w:rPr>
          <w:rFonts w:ascii="Times New Roman" w:hAnsi="Times New Roman" w:cs="Times New Roman"/>
          <w:sz w:val="22"/>
          <w:szCs w:val="22"/>
        </w:rPr>
        <w:fldChar w:fldCharType="begin"/>
      </w:r>
      <w:r w:rsidRPr="00563BB3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563BB3">
        <w:rPr>
          <w:rFonts w:ascii="Times New Roman" w:hAnsi="Times New Roman" w:cs="Times New Roman"/>
          <w:sz w:val="22"/>
          <w:szCs w:val="22"/>
        </w:rPr>
        <w:fldChar w:fldCharType="separate"/>
      </w:r>
      <w:r w:rsidRPr="00563BB3">
        <w:rPr>
          <w:rFonts w:ascii="Times New Roman" w:hAnsi="Times New Roman" w:cs="Times New Roman"/>
          <w:noProof/>
          <w:sz w:val="22"/>
          <w:szCs w:val="22"/>
        </w:rPr>
        <w:t>1</w:t>
      </w:r>
      <w:r w:rsidRPr="00563BB3">
        <w:rPr>
          <w:rFonts w:ascii="Times New Roman" w:hAnsi="Times New Roman" w:cs="Times New Roman"/>
          <w:sz w:val="22"/>
          <w:szCs w:val="22"/>
        </w:rPr>
        <w:fldChar w:fldCharType="end"/>
      </w:r>
      <w:r w:rsidRPr="00563BB3">
        <w:rPr>
          <w:rFonts w:ascii="Times New Roman" w:hAnsi="Times New Roman" w:cs="Times New Roman"/>
          <w:sz w:val="22"/>
          <w:szCs w:val="22"/>
        </w:rPr>
        <w:t xml:space="preserve"> The prevalence of LTBI according to the nationality of immigrants</w:t>
      </w:r>
    </w:p>
    <w:tbl>
      <w:tblPr>
        <w:tblW w:w="895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970"/>
        <w:gridCol w:w="1565"/>
        <w:gridCol w:w="971"/>
        <w:gridCol w:w="1380"/>
        <w:gridCol w:w="971"/>
        <w:gridCol w:w="995"/>
        <w:gridCol w:w="971"/>
      </w:tblGrid>
      <w:tr w:rsidR="00563BB3" w:rsidRPr="00563BB3" w14:paraId="77F5D749" w14:textId="77777777" w:rsidTr="00373187">
        <w:trPr>
          <w:trHeight w:val="350"/>
        </w:trPr>
        <w:tc>
          <w:tcPr>
            <w:tcW w:w="46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bookmarkEnd w:id="0"/>
          <w:p w14:paraId="54E0687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222222"/>
                <w:kern w:val="0"/>
                <w:sz w:val="22"/>
              </w:rPr>
            </w:pPr>
            <w:r w:rsidRPr="00563BB3">
              <w:rPr>
                <w:rFonts w:ascii="Times New Roman" w:eastAsia="Malgun Gothic" w:hAnsi="Times New Roman" w:cs="Times New Roman"/>
                <w:b/>
                <w:bCs/>
                <w:color w:val="222222"/>
                <w:kern w:val="0"/>
                <w:sz w:val="22"/>
              </w:rPr>
              <w:t>High TB burden Country</w:t>
            </w:r>
          </w:p>
        </w:tc>
        <w:tc>
          <w:tcPr>
            <w:tcW w:w="431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4C5D2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222222"/>
                <w:kern w:val="0"/>
                <w:sz w:val="22"/>
              </w:rPr>
            </w:pPr>
            <w:r w:rsidRPr="00563BB3">
              <w:rPr>
                <w:rFonts w:ascii="Times New Roman" w:eastAsia="Malgun Gothic" w:hAnsi="Times New Roman" w:cs="Times New Roman"/>
                <w:b/>
                <w:bCs/>
                <w:color w:val="222222"/>
                <w:kern w:val="0"/>
                <w:sz w:val="22"/>
              </w:rPr>
              <w:t>Low-intermediate TB burden country</w:t>
            </w:r>
          </w:p>
        </w:tc>
      </w:tr>
      <w:tr w:rsidR="00563BB3" w:rsidRPr="00563BB3" w14:paraId="1C79D3BF" w14:textId="77777777" w:rsidTr="00373187">
        <w:trPr>
          <w:trHeight w:val="53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10F1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Country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CE41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Tota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5F334" w14:textId="74AC80FB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LTBI </w:t>
            </w:r>
            <w:r w:rsidR="002F1887" w:rsidRPr="00563BB3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Positiv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0175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C2B6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Country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A4E0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Tot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F8E0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LTBI Positiv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85A3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%</w:t>
            </w:r>
          </w:p>
        </w:tc>
      </w:tr>
      <w:tr w:rsidR="00563BB3" w:rsidRPr="00563BB3" w14:paraId="3597DEF2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FD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nglades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EAA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C6B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AD1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8E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8E9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D33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E9B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72805F06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AD3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mero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5BB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3B5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8895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8C4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hut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1FB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717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C99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513C5086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59B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E17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65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F16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6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B33E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21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na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6BE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023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B40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4BD2E00B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8A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ones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38D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F02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F72F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3822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gy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585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5E9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D3C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625A8B8A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7B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46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9DDB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B4B2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FE3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ited Kingdo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6A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722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D13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18FFDD66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156F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mbod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2E2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89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C5A0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BB7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ord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FCC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0A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46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.0</w:t>
            </w:r>
          </w:p>
        </w:tc>
      </w:tr>
      <w:tr w:rsidR="00563BB3" w:rsidRPr="00563BB3" w14:paraId="62DD6EBE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FF2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ber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21B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B7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96372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BB0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ap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87E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A81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9DB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54BB7522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E7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yanm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F2B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0BE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28A5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006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yrgyzst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FAA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E24F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E47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0</w:t>
            </w:r>
          </w:p>
        </w:tc>
      </w:tr>
      <w:tr w:rsidR="00563BB3" w:rsidRPr="00563BB3" w14:paraId="4DB44B8F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734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D05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953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13C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E82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azakhst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B82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421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BC8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1</w:t>
            </w:r>
          </w:p>
        </w:tc>
      </w:tr>
      <w:tr w:rsidR="00563BB3" w:rsidRPr="00563BB3" w14:paraId="12E759D0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7AC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9C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54F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88D1B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49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ri Lank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44F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394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7E4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3</w:t>
            </w:r>
          </w:p>
        </w:tc>
      </w:tr>
      <w:tr w:rsidR="00563BB3" w:rsidRPr="00563BB3" w14:paraId="62CCF77F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493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B0B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D9C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1B92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E64B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rocc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0C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8EF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B17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.3</w:t>
            </w:r>
          </w:p>
        </w:tc>
      </w:tr>
      <w:tr w:rsidR="00563BB3" w:rsidRPr="00563BB3" w14:paraId="7AC66076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B81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iet Na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85A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1B9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605E2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986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ngol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7C9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349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BA1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0</w:t>
            </w:r>
          </w:p>
        </w:tc>
      </w:tr>
      <w:tr w:rsidR="00563BB3" w:rsidRPr="00563BB3" w14:paraId="18CFEABD" w14:textId="77777777" w:rsidTr="00373187">
        <w:trPr>
          <w:trHeight w:val="35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8ED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outh Afri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D79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EE5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2267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941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lays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8BA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4AB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D9F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35207E5B" w14:textId="77777777" w:rsidTr="00373187">
        <w:trPr>
          <w:trHeight w:val="35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159F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611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6,16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3BD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,89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0E08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4A7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iger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DCF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E3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C14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4299EBD5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353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3AE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2F7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82E4F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81F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p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F80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48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74B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3</w:t>
            </w:r>
          </w:p>
        </w:tc>
      </w:tr>
      <w:tr w:rsidR="00563BB3" w:rsidRPr="00563BB3" w14:paraId="1BCC8F9E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1E1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AB9F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E21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7DFC8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9A6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kist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74C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C15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79B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0</w:t>
            </w:r>
          </w:p>
        </w:tc>
      </w:tr>
      <w:tr w:rsidR="00563BB3" w:rsidRPr="00563BB3" w14:paraId="64FF8E8D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58F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014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E85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012CC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1DA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ajikist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E10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43A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1D8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0</w:t>
            </w:r>
          </w:p>
        </w:tc>
      </w:tr>
      <w:tr w:rsidR="00563BB3" w:rsidRPr="00563BB3" w14:paraId="08758CF1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996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F62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2C4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07576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8EB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ast Timo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036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840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E0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.3</w:t>
            </w:r>
          </w:p>
        </w:tc>
      </w:tr>
      <w:tr w:rsidR="00563BB3" w:rsidRPr="00563BB3" w14:paraId="1EE556BD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A27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697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3FC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76E82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C37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urkmenist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4E8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3D9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63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7</w:t>
            </w:r>
          </w:p>
        </w:tc>
      </w:tr>
      <w:tr w:rsidR="00563BB3" w:rsidRPr="00563BB3" w14:paraId="6BAA7D2D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461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810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A48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340D8F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3D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aiw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88F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A3AF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14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0CD38DF2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262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805B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D7A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76358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57C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krai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275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21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196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8</w:t>
            </w:r>
          </w:p>
        </w:tc>
      </w:tr>
      <w:tr w:rsidR="00563BB3" w:rsidRPr="00563BB3" w14:paraId="7FFFCDBD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2F7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BF8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68B3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B18B1F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F3E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ited Stat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EB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002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E687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</w:t>
            </w:r>
          </w:p>
        </w:tc>
      </w:tr>
      <w:tr w:rsidR="00563BB3" w:rsidRPr="00563BB3" w14:paraId="62ACE992" w14:textId="77777777" w:rsidTr="00373187">
        <w:trPr>
          <w:trHeight w:val="34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BFE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C3B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77C2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C5285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5E49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zbekist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2F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0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B1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A5D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5</w:t>
            </w:r>
          </w:p>
        </w:tc>
      </w:tr>
      <w:tr w:rsidR="00563BB3" w:rsidRPr="00563BB3" w14:paraId="48C45E0B" w14:textId="77777777" w:rsidTr="00373187">
        <w:trPr>
          <w:trHeight w:val="35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8186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B25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AA72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0F8E0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D911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me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4D4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3AA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A435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</w:t>
            </w:r>
          </w:p>
        </w:tc>
      </w:tr>
      <w:tr w:rsidR="00563BB3" w:rsidRPr="00563BB3" w14:paraId="1F1AAC1C" w14:textId="77777777" w:rsidTr="00373187">
        <w:trPr>
          <w:trHeight w:val="35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AF34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243F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743A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1CD220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3BB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F59C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2F4D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,9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5758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918E" w14:textId="77777777" w:rsidR="00563BB3" w:rsidRPr="00563BB3" w:rsidRDefault="00563BB3" w:rsidP="00563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63B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4</w:t>
            </w:r>
          </w:p>
        </w:tc>
      </w:tr>
    </w:tbl>
    <w:p w14:paraId="4F6A751D" w14:textId="77777777" w:rsidR="00373187" w:rsidRDefault="00373187" w:rsidP="00373187">
      <w:pPr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</w:rPr>
        <w:t>LTBI = latent tuberculosis infection; TB = tuberculosis</w:t>
      </w:r>
    </w:p>
    <w:p w14:paraId="543F727D" w14:textId="3CD8420B" w:rsidR="00D70CB0" w:rsidRPr="002F1887" w:rsidRDefault="008E318B" w:rsidP="00373187">
      <w:pPr>
        <w:rPr>
          <w:rFonts w:asciiTheme="majorBidi" w:hAnsiTheme="majorBidi" w:cstheme="majorBidi"/>
        </w:rPr>
      </w:pPr>
    </w:p>
    <w:sectPr w:rsidR="00D70CB0" w:rsidRPr="002F18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CA99C" w16cex:dateUtc="2021-10-22T01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061AE4" w16cid:durableId="251CA9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5543EE"/>
    <w:multiLevelType w:val="multilevel"/>
    <w:tmpl w:val="A9F49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BB3"/>
    <w:rsid w:val="0026688C"/>
    <w:rsid w:val="002F1887"/>
    <w:rsid w:val="00362302"/>
    <w:rsid w:val="00373187"/>
    <w:rsid w:val="00563BB3"/>
    <w:rsid w:val="007F4936"/>
    <w:rsid w:val="008E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62B42"/>
  <w15:chartTrackingRefBased/>
  <w15:docId w15:val="{2076BA8F-3667-479D-9712-6E6729ED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BB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63B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63BB3"/>
    <w:rPr>
      <w:b/>
      <w:bCs/>
      <w:szCs w:val="20"/>
    </w:rPr>
  </w:style>
  <w:style w:type="paragraph" w:styleId="Revision">
    <w:name w:val="Revision"/>
    <w:hidden/>
    <w:uiPriority w:val="99"/>
    <w:semiHidden/>
    <w:rsid w:val="002F1887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F18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88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88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87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2F18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1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521@korea.edu</dc:creator>
  <cp:keywords/>
  <dc:description/>
  <cp:lastModifiedBy>Author</cp:lastModifiedBy>
  <cp:revision>4</cp:revision>
  <dcterms:created xsi:type="dcterms:W3CDTF">2021-10-17T11:56:00Z</dcterms:created>
  <dcterms:modified xsi:type="dcterms:W3CDTF">2021-10-27T13:49:00Z</dcterms:modified>
</cp:coreProperties>
</file>